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10CF3" w14:textId="3039FA9C" w:rsidR="00F55906" w:rsidRDefault="00F55906" w:rsidP="00F55906">
      <w:pPr>
        <w:spacing w:after="240"/>
        <w:rPr>
          <w:rFonts w:ascii="Arial" w:hAnsi="Arial"/>
          <w:sz w:val="22"/>
          <w:szCs w:val="22"/>
          <w:lang w:val="en-US"/>
        </w:rPr>
      </w:pPr>
      <w:r w:rsidRPr="00F55906">
        <w:rPr>
          <w:rFonts w:ascii="Arial" w:hAnsi="Arial"/>
          <w:sz w:val="22"/>
          <w:szCs w:val="22"/>
          <w:lang w:val="en-US"/>
        </w:rPr>
        <w:t xml:space="preserve">Table </w:t>
      </w:r>
      <w:r w:rsidR="00C97A65">
        <w:rPr>
          <w:rFonts w:ascii="Arial" w:hAnsi="Arial"/>
          <w:sz w:val="22"/>
          <w:szCs w:val="22"/>
          <w:lang w:val="en-US"/>
        </w:rPr>
        <w:t>S</w:t>
      </w:r>
      <w:r w:rsidRPr="00F55906">
        <w:rPr>
          <w:rFonts w:ascii="Arial" w:hAnsi="Arial"/>
          <w:sz w:val="22"/>
          <w:szCs w:val="22"/>
          <w:lang w:val="en-US"/>
        </w:rPr>
        <w:t>1. Included variables and t</w:t>
      </w:r>
      <w:r>
        <w:rPr>
          <w:rFonts w:ascii="Arial" w:hAnsi="Arial"/>
          <w:sz w:val="22"/>
          <w:szCs w:val="22"/>
          <w:lang w:val="en-US"/>
        </w:rPr>
        <w:t xml:space="preserve">heir measurement.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98"/>
        <w:gridCol w:w="2332"/>
        <w:gridCol w:w="3652"/>
        <w:gridCol w:w="3261"/>
      </w:tblGrid>
      <w:tr w:rsidR="002E3DFF" w:rsidRPr="00401774" w14:paraId="672646E0" w14:textId="77777777" w:rsidTr="00FC2D78">
        <w:tc>
          <w:tcPr>
            <w:tcW w:w="2830" w:type="dxa"/>
            <w:gridSpan w:val="2"/>
            <w:shd w:val="clear" w:color="auto" w:fill="E7E6E6"/>
          </w:tcPr>
          <w:p w14:paraId="6D3ABBC3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3652" w:type="dxa"/>
            <w:shd w:val="clear" w:color="auto" w:fill="E7E6E6"/>
          </w:tcPr>
          <w:p w14:paraId="014220DA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Survey Items</w:t>
            </w:r>
          </w:p>
        </w:tc>
        <w:tc>
          <w:tcPr>
            <w:tcW w:w="3261" w:type="dxa"/>
            <w:shd w:val="clear" w:color="auto" w:fill="E7E6E6"/>
          </w:tcPr>
          <w:p w14:paraId="60F30C28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Response</w:t>
            </w:r>
          </w:p>
        </w:tc>
      </w:tr>
      <w:tr w:rsidR="00AE2B8B" w:rsidRPr="00401774" w14:paraId="728D7A4C" w14:textId="77777777" w:rsidTr="00FC2D78"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4279FDB4" w14:textId="77777777" w:rsidR="00AE2B8B" w:rsidRPr="00401774" w:rsidRDefault="00AE2B8B" w:rsidP="00AE2B8B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Patient Use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5D06C5AB" w14:textId="77777777" w:rsidR="00AE2B8B" w:rsidRPr="00401774" w:rsidRDefault="00AE2B8B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ince the onset of the COVID-19 pandemic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67DA24CF" w14:textId="77777777" w:rsidR="00AE2B8B" w:rsidRDefault="00AE2B8B" w:rsidP="00D501BD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id you use telemental health</w:t>
            </w: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services as part of your </w:t>
            </w:r>
            <w:r w:rsidR="00D501B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ental health</w:t>
            </w: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reatment since March 2020? 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36C3046C" w14:textId="77777777" w:rsidR="00AE2B8B" w:rsidRPr="002E3DFF" w:rsidRDefault="00AE2B8B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no</w:t>
            </w:r>
          </w:p>
        </w:tc>
      </w:tr>
      <w:tr w:rsidR="00AE2B8B" w:rsidRPr="00211B6C" w14:paraId="34A15843" w14:textId="77777777" w:rsidTr="00FC2D78"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3899B85C" w14:textId="77777777" w:rsidR="00AE2B8B" w:rsidRDefault="00AE2B8B" w:rsidP="002E3DFF">
            <w:pPr>
              <w:spacing w:after="0"/>
              <w:ind w:left="113" w:right="113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7C4279E9" w14:textId="77777777" w:rsidR="00AE2B8B" w:rsidRPr="00401774" w:rsidRDefault="00AE2B8B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Current use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1D4BCD58" w14:textId="77777777" w:rsidR="00AE2B8B" w:rsidRDefault="00AE2B8B" w:rsidP="004F5A7E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How often do you currently use tele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ental health </w:t>
            </w: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services as part of your </w:t>
            </w:r>
            <w:r w:rsidR="004F5A7E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ental health </w:t>
            </w: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treatment (i.e.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AE2B8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in the last 4 weeks)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00115974" w14:textId="77777777" w:rsidR="00AE2B8B" w:rsidRPr="002E3DFF" w:rsidRDefault="00AE2B8B" w:rsidP="00AE2B8B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aily, several times a week, once a week, one to three times a month, less often</w:t>
            </w:r>
          </w:p>
        </w:tc>
      </w:tr>
      <w:tr w:rsidR="00AE2B8B" w:rsidRPr="00211B6C" w14:paraId="44E18DF9" w14:textId="77777777" w:rsidTr="00FC2D78"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2CC3C0C2" w14:textId="77777777" w:rsidR="00AE2B8B" w:rsidRDefault="00AE2B8B" w:rsidP="002E3DFF">
            <w:pPr>
              <w:spacing w:after="0"/>
              <w:ind w:left="113" w:right="113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6CC69F5A" w14:textId="77777777" w:rsidR="00AE2B8B" w:rsidRDefault="00B659D1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ervice Type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1ADC2779" w14:textId="77777777" w:rsidR="00AE2B8B" w:rsidRPr="00AE2B8B" w:rsidRDefault="00B659D1" w:rsidP="00AE2B8B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Which services did you use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0AE31677" w14:textId="77777777" w:rsidR="00AE2B8B" w:rsidRDefault="00B659D1" w:rsidP="00B659D1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Video services (online therapy via video consultations), telephone services (therapy over the phone), digital health apps (e.g., Selfapy, Mindable, elona therapy), online intervention/training (e.g., edupression.com, Novego), other</w:t>
            </w:r>
          </w:p>
        </w:tc>
      </w:tr>
      <w:tr w:rsidR="002E3DFF" w:rsidRPr="00401774" w14:paraId="33D7F07F" w14:textId="77777777" w:rsidTr="00FC2D78"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1C1072E2" w14:textId="77777777" w:rsidR="002E3DFF" w:rsidRPr="00401774" w:rsidRDefault="002E3DFF" w:rsidP="00401774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 xml:space="preserve">Socioeconomic 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3E141162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22EBA8CE" w14:textId="77777777" w:rsidR="002E3DFF" w:rsidRPr="00401774" w:rsidRDefault="002E3DFF" w:rsidP="002E3DF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What is your gender? 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45B7B643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2E3DF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ale, female, diverse/intersex</w:t>
            </w:r>
          </w:p>
        </w:tc>
      </w:tr>
      <w:tr w:rsidR="002E3DFF" w:rsidRPr="00401774" w14:paraId="57347D8F" w14:textId="77777777" w:rsidTr="00FC2D78">
        <w:tc>
          <w:tcPr>
            <w:tcW w:w="498" w:type="dxa"/>
            <w:vMerge/>
            <w:shd w:val="clear" w:color="auto" w:fill="E7E6E6"/>
          </w:tcPr>
          <w:p w14:paraId="7E320EE6" w14:textId="77777777" w:rsidR="002E3DFF" w:rsidRPr="00401774" w:rsidRDefault="002E3DFF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61729ACB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ge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04A946B9" w14:textId="77777777" w:rsidR="002E3DFF" w:rsidRPr="00401774" w:rsidRDefault="002E3DFF" w:rsidP="002E3DF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In which year were you born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6D0AED0A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ar of birth</w:t>
            </w:r>
          </w:p>
        </w:tc>
      </w:tr>
      <w:tr w:rsidR="00401774" w:rsidRPr="00211B6C" w14:paraId="281D454D" w14:textId="77777777" w:rsidTr="00FC2D78">
        <w:tc>
          <w:tcPr>
            <w:tcW w:w="498" w:type="dxa"/>
            <w:vMerge/>
            <w:shd w:val="clear" w:color="auto" w:fill="E7E6E6"/>
          </w:tcPr>
          <w:p w14:paraId="13C1CA91" w14:textId="77777777" w:rsidR="00401774" w:rsidRPr="00401774" w:rsidRDefault="00401774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0C84DA92" w14:textId="77777777" w:rsidR="00401774" w:rsidRPr="00401774" w:rsidRDefault="00401774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5FC1C7DD" w14:textId="77777777" w:rsidR="00401774" w:rsidRPr="00401774" w:rsidRDefault="00401774" w:rsidP="002E3DF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International Standard Classification of Education 97 (low, medium, high)</w:t>
            </w:r>
          </w:p>
        </w:tc>
      </w:tr>
      <w:tr w:rsidR="002E3DFF" w:rsidRPr="00211B6C" w14:paraId="71142DEA" w14:textId="77777777" w:rsidTr="00FC2D78">
        <w:tc>
          <w:tcPr>
            <w:tcW w:w="498" w:type="dxa"/>
            <w:vMerge/>
            <w:shd w:val="clear" w:color="auto" w:fill="E7E6E6"/>
          </w:tcPr>
          <w:p w14:paraId="05F8508D" w14:textId="77777777" w:rsidR="002E3DFF" w:rsidRPr="00401774" w:rsidRDefault="002E3DFF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2236DFD5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Employment status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2E35A11B" w14:textId="77777777" w:rsidR="002E3DFF" w:rsidRPr="00401774" w:rsidRDefault="002E3DFF" w:rsidP="002E3DF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2E3DF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What is your current employment situation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5A726186" w14:textId="77777777" w:rsidR="002E3DFF" w:rsidRPr="00401774" w:rsidRDefault="002E3DF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Full-time employed, part-time employed, unemployed, other</w:t>
            </w:r>
          </w:p>
        </w:tc>
      </w:tr>
      <w:tr w:rsidR="008E02E7" w:rsidRPr="00211B6C" w14:paraId="49C4E88B" w14:textId="77777777" w:rsidTr="00FC2D78">
        <w:tc>
          <w:tcPr>
            <w:tcW w:w="498" w:type="dxa"/>
            <w:vMerge/>
            <w:shd w:val="clear" w:color="auto" w:fill="E7E6E6"/>
          </w:tcPr>
          <w:p w14:paraId="2E325ADA" w14:textId="77777777" w:rsidR="008E02E7" w:rsidRPr="00401774" w:rsidRDefault="008E02E7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5CD425F3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Household income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51C0C36D" w14:textId="77777777" w:rsidR="008E02E7" w:rsidRPr="00401774" w:rsidRDefault="008E02E7" w:rsidP="008E02E7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What is the average month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ly net income of your household</w:t>
            </w: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?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6B1618DE" w14:textId="77777777" w:rsidR="008E02E7" w:rsidRPr="00401774" w:rsidRDefault="002164B4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L</w:t>
            </w:r>
            <w:r w:rsid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ess than 500 €, 500 € to under 1,000 €, 1,000 € to under 1,500 €,  1,500 € to under 2,000 €, 2,000 € to under 2,500 €, 2,500 € to under 3,000 €, 3,000 € to under 3,500 €, 3,500 € to under 4,000 €, 4,000 € to under 4,500 €, </w:t>
            </w:r>
            <w:r w:rsidR="008E02E7"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4,500 € to un</w:t>
            </w:r>
            <w:r w:rsid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der 5,000 €, </w:t>
            </w:r>
            <w:r w:rsidR="008E02E7"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5</w:t>
            </w:r>
            <w:r w:rsid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,000 € to under 6,000 €, 6,000 € to under 8,000 €, </w:t>
            </w:r>
            <w:r w:rsidR="008E02E7"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8,000 € or higher</w:t>
            </w:r>
          </w:p>
        </w:tc>
      </w:tr>
      <w:tr w:rsidR="008E02E7" w:rsidRPr="00211B6C" w14:paraId="64554F2D" w14:textId="77777777" w:rsidTr="00FC2D78">
        <w:tc>
          <w:tcPr>
            <w:tcW w:w="498" w:type="dxa"/>
            <w:vMerge/>
            <w:shd w:val="clear" w:color="auto" w:fill="E7E6E6"/>
          </w:tcPr>
          <w:p w14:paraId="221A0BEB" w14:textId="77777777" w:rsidR="008E02E7" w:rsidRPr="00401774" w:rsidRDefault="008E02E7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5C47EDAB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Residential form of partnership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4E7594E8" w14:textId="77777777" w:rsidR="008E02E7" w:rsidRPr="00401774" w:rsidRDefault="008E02E7" w:rsidP="008E02E7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What is your current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relationship </w:t>
            </w: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atus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0FDE75AE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Living with a partner in the same household, living with a partner without a common household, widowed/partner deceased, single/divorced</w:t>
            </w:r>
          </w:p>
        </w:tc>
      </w:tr>
      <w:tr w:rsidR="008E02E7" w:rsidRPr="00211B6C" w14:paraId="1286B597" w14:textId="77777777" w:rsidTr="00FC2D78">
        <w:tc>
          <w:tcPr>
            <w:tcW w:w="498" w:type="dxa"/>
            <w:vMerge/>
            <w:shd w:val="clear" w:color="auto" w:fill="E7E6E6"/>
          </w:tcPr>
          <w:p w14:paraId="37CB6FAD" w14:textId="77777777" w:rsidR="008E02E7" w:rsidRPr="00401774" w:rsidRDefault="008E02E7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12882321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rea lived in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0BB87651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8E02E7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What is the postcode of your current place of residence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3E9FC649" w14:textId="77777777" w:rsidR="008E02E7" w:rsidRPr="00401774" w:rsidRDefault="008E02E7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Categorization into u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rban, mostly urban,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and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rural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according to postcode</w:t>
            </w:r>
          </w:p>
        </w:tc>
      </w:tr>
      <w:tr w:rsidR="0024008F" w:rsidRPr="00401774" w14:paraId="3E920384" w14:textId="77777777" w:rsidTr="00FC2D78">
        <w:tc>
          <w:tcPr>
            <w:tcW w:w="498" w:type="dxa"/>
            <w:vMerge/>
            <w:shd w:val="clear" w:color="auto" w:fill="E7E6E6"/>
          </w:tcPr>
          <w:p w14:paraId="54F117E1" w14:textId="77777777" w:rsidR="0024008F" w:rsidRPr="00401774" w:rsidRDefault="0024008F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402DEB27" w14:textId="77777777" w:rsidR="0024008F" w:rsidRPr="00401774" w:rsidRDefault="0024008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igration background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3CA31DE5" w14:textId="77777777" w:rsidR="0024008F" w:rsidRPr="0024008F" w:rsidRDefault="0024008F" w:rsidP="0024008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24008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Do you have a migrant background? </w:t>
            </w:r>
          </w:p>
          <w:p w14:paraId="58BEB527" w14:textId="77777777" w:rsidR="0024008F" w:rsidRPr="00401774" w:rsidRDefault="0024008F" w:rsidP="0024008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24008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 person has a migration background if they themselves or at least one of their parents were not born with German citizenship.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273886A4" w14:textId="77777777" w:rsidR="0024008F" w:rsidRPr="00401774" w:rsidRDefault="0024008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no</w:t>
            </w:r>
          </w:p>
        </w:tc>
      </w:tr>
      <w:tr w:rsidR="0024008F" w:rsidRPr="00401774" w14:paraId="30810435" w14:textId="77777777" w:rsidTr="00FC2D78">
        <w:tc>
          <w:tcPr>
            <w:tcW w:w="498" w:type="dxa"/>
            <w:vMerge/>
            <w:shd w:val="clear" w:color="auto" w:fill="E7E6E6"/>
          </w:tcPr>
          <w:p w14:paraId="029DB2CD" w14:textId="77777777" w:rsidR="0024008F" w:rsidRPr="00401774" w:rsidRDefault="0024008F" w:rsidP="00401774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76E11FC3" w14:textId="77777777" w:rsidR="0024008F" w:rsidRPr="00401774" w:rsidRDefault="00672989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Presence of own (grand)</w:t>
            </w:r>
            <w:r w:rsidR="0024008F"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children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358C6C03" w14:textId="77777777" w:rsidR="0024008F" w:rsidRPr="00401774" w:rsidRDefault="00F21218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o you have children/grandchildren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67187658" w14:textId="77777777" w:rsidR="0024008F" w:rsidRPr="00401774" w:rsidRDefault="0024008F" w:rsidP="00401774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no</w:t>
            </w:r>
          </w:p>
        </w:tc>
      </w:tr>
      <w:tr w:rsidR="008F4C43" w:rsidRPr="00211B6C" w14:paraId="3C05A12F" w14:textId="77777777" w:rsidTr="008F4C43">
        <w:tc>
          <w:tcPr>
            <w:tcW w:w="498" w:type="dxa"/>
            <w:vMerge w:val="restart"/>
            <w:shd w:val="clear" w:color="auto" w:fill="E7E6E6"/>
            <w:textDirection w:val="btLr"/>
          </w:tcPr>
          <w:p w14:paraId="608B30DB" w14:textId="77777777" w:rsidR="008F4C43" w:rsidRPr="008F4C43" w:rsidRDefault="008F4C43" w:rsidP="008F4C43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 w:rsidRPr="008F4C43"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Access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56DE25F6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Insurance type</w:t>
            </w:r>
          </w:p>
        </w:tc>
        <w:tc>
          <w:tcPr>
            <w:tcW w:w="3652" w:type="dxa"/>
            <w:vAlign w:val="center"/>
          </w:tcPr>
          <w:p w14:paraId="2363377E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What is your current insurance?</w:t>
            </w:r>
          </w:p>
        </w:tc>
        <w:tc>
          <w:tcPr>
            <w:tcW w:w="3261" w:type="dxa"/>
            <w:vAlign w:val="center"/>
          </w:tcPr>
          <w:p w14:paraId="3054B08B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atutory health insurance, private health insurance</w:t>
            </w:r>
          </w:p>
        </w:tc>
      </w:tr>
      <w:tr w:rsidR="008F4C43" w:rsidRPr="00211B6C" w14:paraId="4278A124" w14:textId="77777777" w:rsidTr="00421414">
        <w:tc>
          <w:tcPr>
            <w:tcW w:w="498" w:type="dxa"/>
            <w:vMerge/>
            <w:shd w:val="clear" w:color="auto" w:fill="E7E6E6"/>
          </w:tcPr>
          <w:p w14:paraId="3F055600" w14:textId="77777777" w:rsidR="008F4C43" w:rsidRPr="00401774" w:rsidRDefault="008F4C43" w:rsidP="008F4C43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4AC1143E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Internet connection quality </w:t>
            </w:r>
          </w:p>
        </w:tc>
        <w:tc>
          <w:tcPr>
            <w:tcW w:w="3652" w:type="dxa"/>
            <w:vAlign w:val="center"/>
          </w:tcPr>
          <w:p w14:paraId="6C326AFC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2536B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o you have a stable (uninterrupted) and fast (smooth, fast loading of content) Internet connection?</w:t>
            </w:r>
          </w:p>
        </w:tc>
        <w:tc>
          <w:tcPr>
            <w:tcW w:w="3261" w:type="dxa"/>
            <w:vAlign w:val="center"/>
          </w:tcPr>
          <w:p w14:paraId="653F24EE" w14:textId="77777777" w:rsidR="008F4C43" w:rsidRPr="00401774" w:rsidRDefault="008F4C43" w:rsidP="008F4C43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I have a f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st and stable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internet connection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y internet connection is 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fast, but not stable;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y internet connection is 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able, but not fast;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No, my internet connection is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neither fast nor stable/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I do 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no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t have an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internet connection at home</w:t>
            </w:r>
          </w:p>
        </w:tc>
      </w:tr>
      <w:tr w:rsidR="00672989" w:rsidRPr="00211B6C" w14:paraId="6052E61A" w14:textId="77777777" w:rsidTr="00777038"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28CAC463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Health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05DCC96F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02285509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000000"/>
                <w:sz w:val="22"/>
                <w:szCs w:val="22"/>
                <w:lang w:val="en-US"/>
              </w:rPr>
              <w:t>9-item Patient Health Questionnaire-9 (PHQ-9), scores ranging from 0 to 27, higher values indicate more severe depressive symptoms</w:t>
            </w:r>
          </w:p>
        </w:tc>
      </w:tr>
      <w:tr w:rsidR="00672989" w:rsidRPr="00211B6C" w14:paraId="3B6B6D6E" w14:textId="77777777" w:rsidTr="001247AF"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67525740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5CEA20FE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1D009BF3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7-item Generalized Anxiety Disorder Scale-7 (GAD-7), scores ranging from 0 to 21, higher values indicate more severe anxiety symptoms</w:t>
            </w:r>
          </w:p>
        </w:tc>
      </w:tr>
      <w:tr w:rsidR="00672989" w:rsidRPr="008F4C43" w14:paraId="3B73B9D7" w14:textId="77777777" w:rsidTr="00672989"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2351D8A0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15F0266E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Physical illness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38FEF532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o you have at least one chronic physical illness (e.g.</w:t>
            </w:r>
            <w:r w:rsidR="0006442B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diabetes, heart disease)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28115196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no</w:t>
            </w:r>
          </w:p>
        </w:tc>
      </w:tr>
      <w:tr w:rsidR="00672989" w:rsidRPr="00211B6C" w14:paraId="1E543A21" w14:textId="77777777" w:rsidTr="00672989"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61AD387B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4D5CBC8C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elf-rated health</w:t>
            </w:r>
          </w:p>
        </w:tc>
        <w:tc>
          <w:tcPr>
            <w:tcW w:w="3652" w:type="dxa"/>
            <w:shd w:val="clear" w:color="auto" w:fill="FFFFFF"/>
            <w:vAlign w:val="center"/>
          </w:tcPr>
          <w:p w14:paraId="79BA15FB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How would you rate your current state of health?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72EA3731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Very bad, bad, average, good, very good</w:t>
            </w:r>
          </w:p>
        </w:tc>
      </w:tr>
      <w:tr w:rsidR="00672989" w:rsidRPr="008F4C43" w14:paraId="2C119B5D" w14:textId="77777777" w:rsidTr="00672989">
        <w:trPr>
          <w:trHeight w:val="641"/>
        </w:trPr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2046CA0C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COVID-19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56C201D4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Vaccination status</w:t>
            </w:r>
          </w:p>
        </w:tc>
        <w:tc>
          <w:tcPr>
            <w:tcW w:w="3652" w:type="dxa"/>
            <w:vAlign w:val="center"/>
          </w:tcPr>
          <w:p w14:paraId="6BCD0931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Have you received at least one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COVID-19</w:t>
            </w:r>
            <w:r w:rsidRPr="0096458D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vaccination?</w:t>
            </w:r>
          </w:p>
        </w:tc>
        <w:tc>
          <w:tcPr>
            <w:tcW w:w="3261" w:type="dxa"/>
            <w:vAlign w:val="center"/>
          </w:tcPr>
          <w:p w14:paraId="33E67B36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no</w:t>
            </w:r>
          </w:p>
        </w:tc>
      </w:tr>
      <w:tr w:rsidR="00672989" w:rsidRPr="00211B6C" w14:paraId="30AE2C20" w14:textId="77777777" w:rsidTr="00672989">
        <w:trPr>
          <w:trHeight w:val="693"/>
        </w:trPr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3A8202F8" w14:textId="77777777" w:rsidR="00672989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28B8C92C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Fear</w:t>
            </w:r>
          </w:p>
        </w:tc>
        <w:tc>
          <w:tcPr>
            <w:tcW w:w="6913" w:type="dxa"/>
            <w:gridSpan w:val="2"/>
            <w:vAlign w:val="center"/>
          </w:tcPr>
          <w:p w14:paraId="540A7819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7-item Fear of COVID-19 Scale (FCV-19S), scores ranging from 7 to 35, higher values indicate greater fear of COVID-19</w:t>
            </w:r>
          </w:p>
        </w:tc>
      </w:tr>
      <w:tr w:rsidR="000B4FBE" w:rsidRPr="00211B6C" w14:paraId="7F835BC0" w14:textId="77777777" w:rsidTr="00672989">
        <w:tc>
          <w:tcPr>
            <w:tcW w:w="498" w:type="dxa"/>
            <w:vMerge w:val="restart"/>
            <w:shd w:val="clear" w:color="auto" w:fill="E7E6E6"/>
            <w:textDirection w:val="btLr"/>
          </w:tcPr>
          <w:p w14:paraId="24DFA7AF" w14:textId="77777777" w:rsidR="000B4FBE" w:rsidRPr="00672989" w:rsidRDefault="000B4FBE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 w:rsidRPr="00672989"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Psychosocial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3330B92B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Loneliness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6F3C833B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6-item De Jon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g Gierveld Loneliness Scale</w:t>
            </w: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 scores ranging from 1 to 4, higher values indicate higher levels of loneliness</w:t>
            </w:r>
          </w:p>
        </w:tc>
      </w:tr>
      <w:tr w:rsidR="000B4FBE" w:rsidRPr="00211B6C" w14:paraId="7546CFBF" w14:textId="77777777" w:rsidTr="00FC2D78">
        <w:tc>
          <w:tcPr>
            <w:tcW w:w="498" w:type="dxa"/>
            <w:vMerge/>
            <w:shd w:val="clear" w:color="auto" w:fill="E7E6E6"/>
          </w:tcPr>
          <w:p w14:paraId="6D63D58D" w14:textId="77777777" w:rsidR="000B4FBE" w:rsidRPr="00401774" w:rsidRDefault="000B4FBE" w:rsidP="00672989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2A04655B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ocial support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05B11387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6-item Lubben Social Network Scale (LSNS-6), scores ranging from 1 to 30, higher values indicate greater perceived social support</w:t>
            </w:r>
          </w:p>
        </w:tc>
      </w:tr>
      <w:tr w:rsidR="000B4FBE" w:rsidRPr="00211B6C" w14:paraId="3A16C5C2" w14:textId="77777777" w:rsidTr="00FC2D78">
        <w:tc>
          <w:tcPr>
            <w:tcW w:w="498" w:type="dxa"/>
            <w:vMerge/>
            <w:shd w:val="clear" w:color="auto" w:fill="E7E6E6"/>
          </w:tcPr>
          <w:p w14:paraId="389CCAF2" w14:textId="77777777" w:rsidR="000B4FBE" w:rsidRPr="00401774" w:rsidRDefault="000B4FBE" w:rsidP="00672989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722289CA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Life satisfaction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320D0F75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5-item German version of the Satisfaction with Life Scale (SWLS), scores ranging from 1 to 5, higher values indicate greater life satisfaction</w:t>
            </w:r>
          </w:p>
        </w:tc>
      </w:tr>
      <w:tr w:rsidR="000B4FBE" w:rsidRPr="00211B6C" w14:paraId="711FE6CA" w14:textId="77777777" w:rsidTr="00FC2D78">
        <w:tc>
          <w:tcPr>
            <w:tcW w:w="498" w:type="dxa"/>
            <w:vMerge/>
            <w:shd w:val="clear" w:color="auto" w:fill="E7E6E6"/>
          </w:tcPr>
          <w:p w14:paraId="16AD7D8B" w14:textId="77777777" w:rsidR="000B4FBE" w:rsidRPr="00401774" w:rsidRDefault="000B4FBE" w:rsidP="00672989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18B5FDB6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elf-efficacy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18D2FC25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3-item Short Scale for Measuring General Self-efficacy Beliefs ([Allgemeine Selbstwirksamkeit Kurzskala] ASKU), scores ranging from 1 to 5, higher values indicate greater self-efficacy</w:t>
            </w:r>
          </w:p>
        </w:tc>
      </w:tr>
      <w:tr w:rsidR="000B4FBE" w:rsidRPr="00211B6C" w14:paraId="1F162E79" w14:textId="77777777" w:rsidTr="00FC2D78">
        <w:tc>
          <w:tcPr>
            <w:tcW w:w="498" w:type="dxa"/>
            <w:vMerge/>
            <w:shd w:val="clear" w:color="auto" w:fill="E7E6E6"/>
          </w:tcPr>
          <w:p w14:paraId="6FE5BAEE" w14:textId="77777777" w:rsidR="000B4FBE" w:rsidRPr="00401774" w:rsidRDefault="000B4FBE" w:rsidP="00672989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5B413DDC" w14:textId="4502AA7E" w:rsidR="000B4FBE" w:rsidRPr="00401774" w:rsidRDefault="00211B6C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ttitude toward</w:t>
            </w:r>
            <w:bookmarkStart w:id="0" w:name="_GoBack"/>
            <w:bookmarkEnd w:id="0"/>
            <w:r w:rsidR="000B4FBE"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elemedicine 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70EF156F" w14:textId="77777777" w:rsidR="000B4FBE" w:rsidRPr="00401774" w:rsidRDefault="000B4FBE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14-item Unified Theory of Acceptance and Use of Technology-Patient version questionnaire (UTAUT-P), scores ranging from 17 to 70, higher values indicate more positive attitudes</w:t>
            </w:r>
          </w:p>
        </w:tc>
      </w:tr>
      <w:tr w:rsidR="000B4FBE" w:rsidRPr="00211B6C" w14:paraId="1318FAA2" w14:textId="77777777" w:rsidTr="00FC2D78">
        <w:tc>
          <w:tcPr>
            <w:tcW w:w="498" w:type="dxa"/>
            <w:vMerge/>
            <w:shd w:val="clear" w:color="auto" w:fill="E7E6E6"/>
          </w:tcPr>
          <w:p w14:paraId="3101A835" w14:textId="77777777" w:rsidR="000B4FBE" w:rsidRPr="00401774" w:rsidRDefault="000B4FBE" w:rsidP="000B4FBE">
            <w:pPr>
              <w:spacing w:after="0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279EC156" w14:textId="77777777" w:rsidR="000B4FBE" w:rsidRPr="00401774" w:rsidRDefault="000B4FBE" w:rsidP="000B4FBE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Personality</w:t>
            </w:r>
          </w:p>
        </w:tc>
        <w:tc>
          <w:tcPr>
            <w:tcW w:w="6913" w:type="dxa"/>
            <w:gridSpan w:val="2"/>
            <w:shd w:val="clear" w:color="auto" w:fill="FFFFFF"/>
            <w:vAlign w:val="center"/>
          </w:tcPr>
          <w:p w14:paraId="106BD00B" w14:textId="77777777" w:rsidR="000B4FBE" w:rsidRPr="00401774" w:rsidRDefault="000B4FBE" w:rsidP="000B4FBE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15-item Big Five Inventory-SOEP (BFI-S)</w:t>
            </w:r>
          </w:p>
        </w:tc>
      </w:tr>
      <w:tr w:rsidR="00672989" w:rsidRPr="00211B6C" w14:paraId="06A77254" w14:textId="77777777" w:rsidTr="00FC2D78">
        <w:trPr>
          <w:cantSplit/>
          <w:trHeight w:val="1134"/>
        </w:trPr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4053DB03" w14:textId="77777777" w:rsidR="00672989" w:rsidRPr="00401774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Provider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6C05EAD6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ttitude</w:t>
            </w:r>
          </w:p>
        </w:tc>
        <w:tc>
          <w:tcPr>
            <w:tcW w:w="3652" w:type="dxa"/>
            <w:vAlign w:val="center"/>
          </w:tcPr>
          <w:p w14:paraId="3A0F1166" w14:textId="77777777" w:rsidR="00672989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Now think about your current psychotherapist/psychiatrist/doctor. To what extent do the following statements apply? If you are not currently undergoing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ental health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reatment, please think of your last psychotherapist/psychiatrist/doctor.</w:t>
            </w:r>
          </w:p>
          <w:p w14:paraId="6F1B410E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y therapist has a positive and open attitude towards tele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ental health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services (e.g.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offers and advertises them).</w:t>
            </w:r>
          </w:p>
        </w:tc>
        <w:tc>
          <w:tcPr>
            <w:tcW w:w="3261" w:type="dxa"/>
            <w:vAlign w:val="center"/>
          </w:tcPr>
          <w:p w14:paraId="039BAF79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rongly disagree, disagree, neither, agree, strongly agree</w:t>
            </w:r>
          </w:p>
        </w:tc>
      </w:tr>
      <w:tr w:rsidR="00672989" w:rsidRPr="00211B6C" w14:paraId="7635A76A" w14:textId="77777777" w:rsidTr="00FC2D78">
        <w:trPr>
          <w:cantSplit/>
          <w:trHeight w:val="1134"/>
        </w:trPr>
        <w:tc>
          <w:tcPr>
            <w:tcW w:w="498" w:type="dxa"/>
            <w:vMerge/>
            <w:shd w:val="clear" w:color="auto" w:fill="E7E6E6"/>
            <w:textDirection w:val="btLr"/>
          </w:tcPr>
          <w:p w14:paraId="60D9AAEC" w14:textId="77777777" w:rsidR="00672989" w:rsidRPr="00401774" w:rsidRDefault="00672989" w:rsidP="00672989">
            <w:pPr>
              <w:spacing w:after="0"/>
              <w:ind w:left="113" w:right="113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197F1899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kills</w:t>
            </w:r>
          </w:p>
        </w:tc>
        <w:tc>
          <w:tcPr>
            <w:tcW w:w="3652" w:type="dxa"/>
            <w:vAlign w:val="center"/>
          </w:tcPr>
          <w:p w14:paraId="3BDF5889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y therapist has the necessary skills to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use telemental health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services successfully and without problems (e.g.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has technical skills and knowledge of the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digital </w:t>
            </w: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programs).</w:t>
            </w:r>
          </w:p>
        </w:tc>
        <w:tc>
          <w:tcPr>
            <w:tcW w:w="3261" w:type="dxa"/>
            <w:vAlign w:val="center"/>
          </w:tcPr>
          <w:p w14:paraId="02544708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rongly disagree, disagree, neither, agree, strongly agree</w:t>
            </w:r>
          </w:p>
        </w:tc>
      </w:tr>
      <w:tr w:rsidR="00672989" w:rsidRPr="00211B6C" w14:paraId="0554906E" w14:textId="77777777" w:rsidTr="00FC2D78">
        <w:trPr>
          <w:cantSplit/>
          <w:trHeight w:val="1134"/>
        </w:trPr>
        <w:tc>
          <w:tcPr>
            <w:tcW w:w="498" w:type="dxa"/>
            <w:vMerge w:val="restart"/>
            <w:shd w:val="clear" w:color="auto" w:fill="E7E6E6"/>
            <w:textDirection w:val="btLr"/>
            <w:vAlign w:val="center"/>
          </w:tcPr>
          <w:p w14:paraId="03647F7B" w14:textId="77777777" w:rsidR="00672989" w:rsidRPr="00401774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  <w:t>Service</w:t>
            </w:r>
          </w:p>
        </w:tc>
        <w:tc>
          <w:tcPr>
            <w:tcW w:w="2332" w:type="dxa"/>
            <w:shd w:val="clear" w:color="auto" w:fill="E7E6E6"/>
            <w:vAlign w:val="center"/>
          </w:tcPr>
          <w:p w14:paraId="417B405D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Stigma</w:t>
            </w:r>
            <w:r w:rsidR="000B4FBE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tization</w:t>
            </w:r>
          </w:p>
        </w:tc>
        <w:tc>
          <w:tcPr>
            <w:tcW w:w="3652" w:type="dxa"/>
            <w:vAlign w:val="center"/>
          </w:tcPr>
          <w:p w14:paraId="30610FD8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o you use tele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ental health 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services as part of your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ental health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reatment to avoid stigmatization (e.g.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o avoid meeting people you know in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ental health 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facilities)?</w:t>
            </w:r>
          </w:p>
        </w:tc>
        <w:tc>
          <w:tcPr>
            <w:tcW w:w="3261" w:type="dxa"/>
            <w:vAlign w:val="center"/>
          </w:tcPr>
          <w:p w14:paraId="16A9A611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Not true at all, not quite true, partially true, fairly true,  completely true</w:t>
            </w:r>
          </w:p>
        </w:tc>
      </w:tr>
      <w:tr w:rsidR="00672989" w:rsidRPr="00211B6C" w14:paraId="09F36827" w14:textId="77777777" w:rsidTr="00FC2D78">
        <w:trPr>
          <w:cantSplit/>
          <w:trHeight w:val="1134"/>
        </w:trPr>
        <w:tc>
          <w:tcPr>
            <w:tcW w:w="498" w:type="dxa"/>
            <w:vMerge/>
            <w:shd w:val="clear" w:color="auto" w:fill="E7E6E6"/>
            <w:textDirection w:val="btLr"/>
            <w:vAlign w:val="center"/>
          </w:tcPr>
          <w:p w14:paraId="18356C8F" w14:textId="77777777" w:rsidR="00672989" w:rsidRPr="00401774" w:rsidRDefault="00672989" w:rsidP="00672989">
            <w:pPr>
              <w:spacing w:after="0"/>
              <w:ind w:left="113" w:right="113"/>
              <w:jc w:val="center"/>
              <w:rPr>
                <w:rFonts w:ascii="Arial" w:hAnsi="Arial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332" w:type="dxa"/>
            <w:shd w:val="clear" w:color="auto" w:fill="E7E6E6"/>
            <w:vAlign w:val="center"/>
          </w:tcPr>
          <w:p w14:paraId="54925DF3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401774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Higher Convenience</w:t>
            </w:r>
          </w:p>
        </w:tc>
        <w:tc>
          <w:tcPr>
            <w:tcW w:w="3652" w:type="dxa"/>
            <w:vAlign w:val="center"/>
          </w:tcPr>
          <w:p w14:paraId="0E2B0F5E" w14:textId="77777777" w:rsidR="00672989" w:rsidRPr="00401774" w:rsidRDefault="00672989" w:rsidP="0041625F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Do you use tele</w:t>
            </w:r>
            <w:r w:rsidR="0041625F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mental health 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services as part of your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mental health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treatment because the waiting time for treatment is shorter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,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 or it was easier to make </w:t>
            </w:r>
            <w:r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 xml:space="preserve">a first </w:t>
            </w:r>
            <w:r w:rsidRPr="00DA54AC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appointment than with the usual face-to-face formats?</w:t>
            </w:r>
          </w:p>
        </w:tc>
        <w:tc>
          <w:tcPr>
            <w:tcW w:w="3261" w:type="dxa"/>
            <w:vAlign w:val="center"/>
          </w:tcPr>
          <w:p w14:paraId="24F945B1" w14:textId="77777777" w:rsidR="00672989" w:rsidRPr="00401774" w:rsidRDefault="00672989" w:rsidP="00672989">
            <w:pPr>
              <w:spacing w:after="0"/>
              <w:jc w:val="center"/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</w:pPr>
            <w:r w:rsidRPr="00FC2D78">
              <w:rPr>
                <w:rFonts w:ascii="Arial" w:hAnsi="Arial" w:cs="Times New Roman"/>
                <w:color w:val="auto"/>
                <w:sz w:val="22"/>
                <w:szCs w:val="22"/>
                <w:lang w:val="en-US"/>
              </w:rPr>
              <w:t>Yes, shorter waiting times and easier scheduling of first appointment; yes, shorter waiting times; yes, easier scheduling of first appointment; no</w:t>
            </w:r>
          </w:p>
        </w:tc>
      </w:tr>
    </w:tbl>
    <w:p w14:paraId="59EF5345" w14:textId="77777777" w:rsidR="00401774" w:rsidRPr="00401774" w:rsidRDefault="00401774" w:rsidP="00401774">
      <w:pPr>
        <w:spacing w:after="0" w:line="360" w:lineRule="auto"/>
        <w:rPr>
          <w:rFonts w:ascii="Arial" w:hAnsi="Arial" w:cs="Times New Roman"/>
          <w:color w:val="auto"/>
          <w:sz w:val="24"/>
          <w:szCs w:val="24"/>
          <w:lang w:val="en-US"/>
        </w:rPr>
      </w:pPr>
    </w:p>
    <w:p w14:paraId="4D5A5342" w14:textId="77777777" w:rsidR="00401774" w:rsidRPr="00401774" w:rsidRDefault="00401774" w:rsidP="00401774">
      <w:pPr>
        <w:spacing w:after="0" w:line="360" w:lineRule="auto"/>
        <w:rPr>
          <w:rFonts w:ascii="Arial" w:hAnsi="Arial" w:cs="Times New Roman"/>
          <w:color w:val="auto"/>
          <w:sz w:val="24"/>
          <w:szCs w:val="24"/>
          <w:lang w:val="en-US"/>
        </w:rPr>
      </w:pPr>
    </w:p>
    <w:p w14:paraId="1D38F8F9" w14:textId="77777777" w:rsidR="00F55906" w:rsidRPr="00F55906" w:rsidRDefault="00F55906" w:rsidP="00F55906">
      <w:pPr>
        <w:spacing w:after="240"/>
        <w:rPr>
          <w:rFonts w:ascii="Arial" w:hAnsi="Arial"/>
          <w:sz w:val="22"/>
          <w:szCs w:val="22"/>
          <w:lang w:val="en-US"/>
        </w:rPr>
      </w:pPr>
    </w:p>
    <w:sectPr w:rsidR="00F55906" w:rsidRPr="00F55906" w:rsidSect="00FA51DE"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1D897D" w14:textId="77777777" w:rsidR="001A0460" w:rsidRDefault="001A0460" w:rsidP="001938D3">
      <w:r>
        <w:separator/>
      </w:r>
    </w:p>
    <w:p w14:paraId="2A30492B" w14:textId="77777777" w:rsidR="001A0460" w:rsidRDefault="001A0460" w:rsidP="001938D3"/>
  </w:endnote>
  <w:endnote w:type="continuationSeparator" w:id="0">
    <w:p w14:paraId="07765A0E" w14:textId="77777777" w:rsidR="001A0460" w:rsidRDefault="001A0460" w:rsidP="001938D3">
      <w:r>
        <w:continuationSeparator/>
      </w:r>
    </w:p>
    <w:p w14:paraId="6269909E" w14:textId="77777777" w:rsidR="001A0460" w:rsidRDefault="001A046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0DB3E5" w14:textId="77777777" w:rsidR="001A0460" w:rsidRDefault="001A0460" w:rsidP="001938D3">
      <w:r>
        <w:separator/>
      </w:r>
    </w:p>
    <w:p w14:paraId="28BB1376" w14:textId="77777777" w:rsidR="001A0460" w:rsidRDefault="001A0460" w:rsidP="001938D3"/>
  </w:footnote>
  <w:footnote w:type="continuationSeparator" w:id="0">
    <w:p w14:paraId="407E0767" w14:textId="77777777" w:rsidR="001A0460" w:rsidRDefault="001A0460" w:rsidP="001938D3">
      <w:r>
        <w:continuationSeparator/>
      </w:r>
    </w:p>
    <w:p w14:paraId="3DEECB7E" w14:textId="77777777" w:rsidR="001A0460" w:rsidRDefault="001A0460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906"/>
    <w:rsid w:val="00004032"/>
    <w:rsid w:val="0001186F"/>
    <w:rsid w:val="00030C2B"/>
    <w:rsid w:val="00032533"/>
    <w:rsid w:val="00032E3F"/>
    <w:rsid w:val="00032E83"/>
    <w:rsid w:val="000404D4"/>
    <w:rsid w:val="00056869"/>
    <w:rsid w:val="0006318E"/>
    <w:rsid w:val="0006442B"/>
    <w:rsid w:val="00065968"/>
    <w:rsid w:val="000707FA"/>
    <w:rsid w:val="00071992"/>
    <w:rsid w:val="00086EFD"/>
    <w:rsid w:val="000A2D70"/>
    <w:rsid w:val="000A5322"/>
    <w:rsid w:val="000B1005"/>
    <w:rsid w:val="000B340B"/>
    <w:rsid w:val="000B4FBE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0460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1B6C"/>
    <w:rsid w:val="00213F8A"/>
    <w:rsid w:val="002164B4"/>
    <w:rsid w:val="0022115F"/>
    <w:rsid w:val="00232571"/>
    <w:rsid w:val="00233528"/>
    <w:rsid w:val="0024008F"/>
    <w:rsid w:val="002536BF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3DFF"/>
    <w:rsid w:val="002E7682"/>
    <w:rsid w:val="002F328F"/>
    <w:rsid w:val="00326442"/>
    <w:rsid w:val="003343DA"/>
    <w:rsid w:val="0033555C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01774"/>
    <w:rsid w:val="0041625F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4F5A7E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D6C06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2989"/>
    <w:rsid w:val="006747A9"/>
    <w:rsid w:val="00683440"/>
    <w:rsid w:val="00690684"/>
    <w:rsid w:val="006921CE"/>
    <w:rsid w:val="006B2B42"/>
    <w:rsid w:val="006D51F0"/>
    <w:rsid w:val="006F754C"/>
    <w:rsid w:val="00713345"/>
    <w:rsid w:val="0073328C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E02E7"/>
    <w:rsid w:val="008F4C43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6458D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E2B8B"/>
    <w:rsid w:val="00AF1F5F"/>
    <w:rsid w:val="00AF2B85"/>
    <w:rsid w:val="00AF7B6A"/>
    <w:rsid w:val="00B04B45"/>
    <w:rsid w:val="00B21EC2"/>
    <w:rsid w:val="00B26990"/>
    <w:rsid w:val="00B32866"/>
    <w:rsid w:val="00B537BB"/>
    <w:rsid w:val="00B659D1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97A65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01BD"/>
    <w:rsid w:val="00D532B6"/>
    <w:rsid w:val="00D538F0"/>
    <w:rsid w:val="00D67559"/>
    <w:rsid w:val="00D67E2B"/>
    <w:rsid w:val="00D80919"/>
    <w:rsid w:val="00D81D99"/>
    <w:rsid w:val="00D9106C"/>
    <w:rsid w:val="00D964E9"/>
    <w:rsid w:val="00DA54AC"/>
    <w:rsid w:val="00DA6558"/>
    <w:rsid w:val="00DB3C1C"/>
    <w:rsid w:val="00DB5CB4"/>
    <w:rsid w:val="00DC4247"/>
    <w:rsid w:val="00DC56FD"/>
    <w:rsid w:val="00DD0ED2"/>
    <w:rsid w:val="00DD713D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21218"/>
    <w:rsid w:val="00F30170"/>
    <w:rsid w:val="00F30425"/>
    <w:rsid w:val="00F47BC8"/>
    <w:rsid w:val="00F55906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2D78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8274649"/>
  <w15:docId w15:val="{86DAF72D-9B99-4647-AE2F-51CB40783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1">
    <w:name w:val="Tabellenraster1"/>
    <w:basedOn w:val="NormaleTabelle"/>
    <w:next w:val="Tabellenraster"/>
    <w:rsid w:val="00401774"/>
    <w:pPr>
      <w:spacing w:after="0"/>
      <w:jc w:val="left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434DD-7F77-4356-A890-AA413CAD4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</Template>
  <TotalTime>0</TotalTime>
  <Pages>3</Pages>
  <Words>829</Words>
  <Characters>4750</Characters>
  <Application>Microsoft Office Word</Application>
  <DocSecurity>0</DocSecurity>
  <Lines>296</Lines>
  <Paragraphs>1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Neumann, Ariana Susan</dc:creator>
  <cp:lastModifiedBy>Neumann, Ariana Susan</cp:lastModifiedBy>
  <cp:revision>2</cp:revision>
  <cp:lastPrinted>2016-08-15T13:52:00Z</cp:lastPrinted>
  <dcterms:created xsi:type="dcterms:W3CDTF">2025-05-23T14:04:00Z</dcterms:created>
  <dcterms:modified xsi:type="dcterms:W3CDTF">2025-05-2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155fa-5486-40e8-83f5-7eb01d9497ae</vt:lpwstr>
  </property>
</Properties>
</file>